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Rates </w:t>
      </w:r>
      <w:r>
        <w:rPr>
          <w:i/>
          <w:lang w:val="en-GB"/>
        </w:rPr>
        <w:t>v</w:t>
      </w:r>
      <w:r>
        <w:rPr>
          <w:i/>
          <w:vertAlign w:val="subscript"/>
          <w:lang w:val="en-GB"/>
        </w:rPr>
        <w:t>app</w:t>
      </w:r>
      <w:r>
        <w:rPr>
          <w:lang w:val="en-GB"/>
        </w:rPr>
        <w:t xml:space="preserve"> 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of K</w:t>
      </w:r>
      <w:r>
        <w:rPr>
          <w:vertAlign w:val="superscript"/>
          <w:lang w:val="en-GB"/>
        </w:rPr>
        <w:t>+</w:t>
      </w:r>
      <w:r>
        <w:rPr>
          <w:lang w:val="en-GB"/>
        </w:rPr>
        <w:t>-stimulated GTP-hydrolysis for wild type MnmE, non-labelled and MTSSL-labelled (denoted with R1) mutant MnmE proteins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4644"/>
      </w:tblGrid>
      <w:tr>
        <w:trPr/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rotein</w:t>
            </w:r>
          </w:p>
        </w:tc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app</w:t>
            </w:r>
            <w:r>
              <w:rPr/>
              <w:t xml:space="preserve"> /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nmE wild type</w:t>
            </w:r>
          </w:p>
        </w:tc>
        <w:tc>
          <w:tcPr>
            <w:tcW w:w="4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2 ± 0.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nmE I105C</w:t>
            </w:r>
          </w:p>
        </w:tc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0 ± 0.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nmE I105R1</w:t>
            </w:r>
          </w:p>
        </w:tc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3.4 ± 0.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nmE S278C</w:t>
            </w:r>
          </w:p>
        </w:tc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2 ± 0.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nmE S278R1</w:t>
            </w:r>
          </w:p>
        </w:tc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0 ± 0.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nmE E287C</w:t>
            </w:r>
          </w:p>
        </w:tc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0 ± 0.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nmE E287R1</w:t>
            </w:r>
          </w:p>
        </w:tc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.9 ± 0.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nmE D366C</w:t>
            </w:r>
          </w:p>
        </w:tc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.8 ±.0.2</w:t>
            </w:r>
          </w:p>
        </w:tc>
      </w:tr>
      <w:tr>
        <w:trPr/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nmE D366R1</w:t>
            </w:r>
          </w:p>
        </w:tc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.7 ± 0.1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vertAlign w:val="superscript"/>
                <w:lang w:val="en-GB"/>
              </w:rPr>
              <w:t xml:space="preserve">1 </w:t>
            </w:r>
            <w:r>
              <w:rPr>
                <w:i/>
                <w:color w:val="000000"/>
                <w:lang w:val="en-GB"/>
              </w:rPr>
              <w:t>v</w:t>
            </w:r>
            <w:r>
              <w:rPr>
                <w:i/>
                <w:color w:val="000000"/>
                <w:vertAlign w:val="subscript"/>
                <w:lang w:val="en-GB"/>
              </w:rPr>
              <w:t>app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US"/>
              </w:rPr>
              <w:t>is the absolute value of the slope of a linear fit of GTP consumption over time from multiple turnover experiments with 0.5 µM protein and 186 µM GTP for a range in which     10 % of initial GTP was consumed, normalized to the total amount of enzyme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4:00:00Z</dcterms:created>
  <dc:creator>smeyer</dc:creator>
  <dc:description/>
  <cp:keywords/>
  <dc:language>en-US</dc:language>
  <cp:lastModifiedBy>Simon Meyer</cp:lastModifiedBy>
  <cp:lastPrinted>2009-06-30T15:55:00Z</cp:lastPrinted>
  <dcterms:modified xsi:type="dcterms:W3CDTF">2009-07-14T13:09:00Z</dcterms:modified>
  <cp:revision>9</cp:revision>
  <dc:subject/>
  <dc:title>Supplementary table xx</dc:title>
</cp:coreProperties>
</file>